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019A" w:rsidRDefault="00000000">
      <w:r>
        <w:t>Supporting information S1 Standards for Quality Improvement Reporting Excellent (SQUIRE) 2.0 Guidance</w:t>
      </w:r>
    </w:p>
    <w:p w:rsidR="0056019A" w:rsidRDefault="0056019A"/>
    <w:p w:rsidR="0056019A" w:rsidRDefault="0056019A">
      <w:pPr>
        <w:spacing w:after="160" w:line="259" w:lineRule="auto"/>
      </w:pPr>
    </w:p>
    <w:tbl>
      <w:tblPr>
        <w:tblStyle w:val="a"/>
        <w:tblW w:w="8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4080"/>
        <w:gridCol w:w="1185"/>
        <w:gridCol w:w="2235"/>
      </w:tblGrid>
      <w:tr w:rsidR="0056019A">
        <w:trPr>
          <w:tblHeader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tegory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QUIRE descriptor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Reported on page 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ment</w:t>
            </w: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tle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Indicate that the manuscript concerns an initiative to improve healthcare (broadly defined to include the quality, safety, effectiveness, patient-centredness, timeliness, cost, efficiency and equity of healthcare).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bstract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Provide adequate information to aid in searching and indexing.</w:t>
            </w:r>
            <w:r>
              <w:rPr>
                <w:rFonts w:ascii="Calibri" w:eastAsia="Calibri" w:hAnsi="Calibri" w:cs="Calibri"/>
              </w:rPr>
              <w:br/>
              <w:t xml:space="preserve"> Summarise all key information from various sections of the text using the abstract format of the intended publication or a structured summary such as: background, local problem, methods, interventions, results, conclusions.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822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blem description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ture and significance of the local problem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822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vailable Knowledge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mmary of what is currently known about the problem, including relevant previous studies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822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ationale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</w:r>
          </w:p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Informal or formal frameworks, models, concepts and/or theories used to explain the problem, any reasons or assumptions that were used to develop the intervention(s) and reasons why the intervention(s) was expected to work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822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-4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pecific aims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urpose of the project and of this report.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text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Contextual elements considered important at the outset of introducing the intervention(s). </w:t>
            </w:r>
          </w:p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ab/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1-</w:t>
            </w:r>
            <w:r w:rsidR="00172C2C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rPr>
          <w:trHeight w:val="4454"/>
        </w:trPr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vention (s)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ption of the intervention(s) in sufficient detail that others could reproduce it.</w:t>
            </w:r>
            <w:r>
              <w:rPr>
                <w:rFonts w:ascii="Calibri" w:eastAsia="Calibri" w:hAnsi="Calibri" w:cs="Calibri"/>
              </w:rPr>
              <w:br/>
              <w:t xml:space="preserve"> Specifics of the team involved in the work.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822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  <w:r w:rsidR="00000000">
              <w:rPr>
                <w:rFonts w:ascii="Calibri" w:eastAsia="Calibri" w:hAnsi="Calibri" w:cs="Calibri"/>
              </w:rPr>
              <w:t>-</w:t>
            </w:r>
            <w:r w:rsidR="00172C2C">
              <w:rPr>
                <w:rFonts w:ascii="Calibri" w:eastAsia="Calibri" w:hAnsi="Calibri" w:cs="Calibri"/>
              </w:rPr>
              <w:t>4</w:t>
            </w:r>
            <w:r w:rsidR="00000000">
              <w:rPr>
                <w:rFonts w:ascii="Calibri" w:eastAsia="Calibri" w:hAnsi="Calibri" w:cs="Calibri"/>
              </w:rPr>
              <w:t xml:space="preserve">, </w:t>
            </w:r>
          </w:p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upplementary information 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tudy of the intervention(s) 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Approach chosen for assessing the impact of the intervention(s).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 xml:space="preserve">Approach used to establish whether the observed outcomes were due to the intervention(s). 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822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asures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>Measures chosen for studying processes and outcomes of the intervention(s), including rationale for choosing them, their operational definitions and their validity and reliability.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>Description of the approach to the ongoing assessment of contextual elements that contributed to the success, failure, efficiency and cost.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 xml:space="preserve">Methods employed for assessing completeness and accuracy of data. 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822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Analysis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Qualitative and quantitative methods used to draw inferences from the data.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 xml:space="preserve">Methods for understanding variation within the data, including the effects of time as a variable. </w:t>
            </w:r>
            <w:r>
              <w:rPr>
                <w:rFonts w:ascii="Calibri" w:eastAsia="Calibri" w:hAnsi="Calibri" w:cs="Calibri"/>
              </w:rPr>
              <w:br/>
            </w:r>
          </w:p>
          <w:p w:rsidR="0056019A" w:rsidRDefault="0056019A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822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</w:p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Ethical considerations</w:t>
            </w:r>
            <w:r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thical aspects of implementing and studying the intervention(s) and how they were addressed, including, but not limited to, formal ethics review and potential conflict(s) of interest.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822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spacing w:after="12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project was approved by the local audit and QI panel as a local service improvement project</w:t>
            </w:r>
          </w:p>
          <w:p w:rsidR="0056019A" w:rsidRDefault="0056019A">
            <w:pPr>
              <w:spacing w:after="120" w:line="259" w:lineRule="auto"/>
              <w:rPr>
                <w:rFonts w:ascii="Calibri" w:eastAsia="Calibri" w:hAnsi="Calibri" w:cs="Calibri"/>
              </w:rPr>
            </w:pPr>
          </w:p>
          <w:p w:rsidR="0056019A" w:rsidRDefault="00000000">
            <w:pPr>
              <w:spacing w:after="120" w:line="259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his project was not considered research as defined by the HRA decision tool </w:t>
            </w:r>
            <w:hyperlink r:id="rId4">
              <w:r>
                <w:rPr>
                  <w:rFonts w:ascii="Calibri" w:eastAsia="Calibri" w:hAnsi="Calibri" w:cs="Calibri"/>
                  <w:color w:val="1155CC"/>
                  <w:u w:val="single"/>
                </w:rPr>
                <w:t>https://www.hra-decisiontools.org.uk/research/</w:t>
              </w:r>
            </w:hyperlink>
            <w:r>
              <w:rPr>
                <w:rFonts w:ascii="Calibri" w:eastAsia="Calibri" w:hAnsi="Calibri" w:cs="Calibri"/>
              </w:rPr>
              <w:t xml:space="preserve"> and therefore ethical approval was not required https://www.hra-decisiontools.org.uk/ethics/</w:t>
            </w: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ults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itial steps of the intervention(s) and their evolution over time (</w:t>
            </w:r>
            <w:proofErr w:type="spellStart"/>
            <w:r>
              <w:rPr>
                <w:rFonts w:ascii="Calibri" w:eastAsia="Calibri" w:hAnsi="Calibri" w:cs="Calibri"/>
              </w:rPr>
              <w:t>eg</w:t>
            </w:r>
            <w:proofErr w:type="spellEnd"/>
            <w:r>
              <w:rPr>
                <w:rFonts w:ascii="Calibri" w:eastAsia="Calibri" w:hAnsi="Calibri" w:cs="Calibri"/>
              </w:rPr>
              <w:t>, time-line diagram, flow chart or table), including modifications made to the intervention during the project.</w:t>
            </w:r>
            <w:r>
              <w:rPr>
                <w:rFonts w:ascii="Calibri" w:eastAsia="Calibri" w:hAnsi="Calibri" w:cs="Calibri"/>
              </w:rPr>
              <w:br/>
              <w:t xml:space="preserve"> Details of the process measures and outcomes.</w:t>
            </w:r>
            <w:r>
              <w:rPr>
                <w:rFonts w:ascii="Calibri" w:eastAsia="Calibri" w:hAnsi="Calibri" w:cs="Calibri"/>
              </w:rPr>
              <w:br/>
              <w:t xml:space="preserve"> Contextual elements that interacted with the intervention(s).</w:t>
            </w:r>
          </w:p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bserved associations between outcomes, interventions and relevant contextual elements.</w:t>
            </w:r>
            <w:r>
              <w:rPr>
                <w:rFonts w:ascii="Calibri" w:eastAsia="Calibri" w:hAnsi="Calibri" w:cs="Calibri"/>
              </w:rPr>
              <w:br/>
              <w:t xml:space="preserve"> Unintended consequences such as unexpected benefits, problems, failures or costs associated with the intervention(s).</w:t>
            </w:r>
            <w:r>
              <w:rPr>
                <w:rFonts w:ascii="Calibri" w:eastAsia="Calibri" w:hAnsi="Calibri" w:cs="Calibri"/>
              </w:rPr>
              <w:br/>
            </w:r>
            <w:r>
              <w:rPr>
                <w:rFonts w:ascii="Calibri" w:eastAsia="Calibri" w:hAnsi="Calibri" w:cs="Calibri"/>
              </w:rPr>
              <w:lastRenderedPageBreak/>
              <w:t xml:space="preserve"> Details about missing data. 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822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4, table 1, figure 1, supplementary informatio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mmary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  <w:t xml:space="preserve"> </w:t>
            </w:r>
            <w:r>
              <w:rPr>
                <w:rFonts w:ascii="Calibri" w:eastAsia="Calibri" w:hAnsi="Calibri" w:cs="Calibri"/>
              </w:rPr>
              <w:tab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>Key findings, including relevance to the rationale and specific aims.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 xml:space="preserve">Particular strengths of the project. 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-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terpretation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>Nature of the association between the intervention(s) and the outcomes.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parison of results with findings from other publications.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>Impact of the project on people and systems.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>Reasons for any differences between observed and anticipated outcomes, including the influence of context.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 xml:space="preserve">Costs and strategic trade-offs, including opportunity costs. </w:t>
            </w:r>
            <w:r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-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mitations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  <w:t xml:space="preserve"> </w:t>
            </w:r>
            <w:r>
              <w:rPr>
                <w:rFonts w:ascii="Calibri" w:eastAsia="Calibri" w:hAnsi="Calibri" w:cs="Calibri"/>
              </w:rPr>
              <w:tab/>
              <w:t xml:space="preserve"> </w:t>
            </w:r>
            <w:r>
              <w:rPr>
                <w:rFonts w:ascii="Calibri" w:eastAsia="Calibri" w:hAnsi="Calibri" w:cs="Calibri"/>
              </w:rPr>
              <w:tab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>Limits to the generalisability of the work.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>Factors that might have limited internal validity such as confounding, bias or imprecision in the design,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>methods, measurement or analysis.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 xml:space="preserve">Efforts made to minimise and adjust for limitations. 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nclusions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>Usefulness of the work.</w:t>
            </w:r>
            <w:r>
              <w:rPr>
                <w:rFonts w:ascii="Calibri" w:eastAsia="Calibri" w:hAnsi="Calibri" w:cs="Calibri"/>
              </w:rPr>
              <w:br/>
              <w:t xml:space="preserve"> Sustainability.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</w:r>
            <w:r>
              <w:rPr>
                <w:rFonts w:ascii="Calibri" w:eastAsia="Calibri" w:hAnsi="Calibri" w:cs="Calibri"/>
              </w:rPr>
              <w:lastRenderedPageBreak/>
              <w:t>Potential for spread to other contexts.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>Implications for practice and for further study in the field.</w:t>
            </w:r>
            <w:r>
              <w:rPr>
                <w:rFonts w:ascii="Calibri" w:eastAsia="Calibri" w:hAnsi="Calibri" w:cs="Calibri"/>
              </w:rPr>
              <w:br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br/>
              <w:t xml:space="preserve">Suggested next steps. </w:t>
            </w:r>
            <w:r>
              <w:rPr>
                <w:rFonts w:ascii="Calibri" w:eastAsia="Calibri" w:hAnsi="Calibri" w:cs="Calibri"/>
              </w:rPr>
              <w:br/>
              <w:t xml:space="preserve"> </w:t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  <w:r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5601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56019A"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before="240" w:after="240"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unding</w:t>
            </w:r>
          </w:p>
        </w:tc>
        <w:tc>
          <w:tcPr>
            <w:tcW w:w="4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Sources of funding that supported this work. Role, if any, of the funding organisation in the design, implementation, interpretation and reporting. </w:t>
            </w:r>
            <w:r>
              <w:rPr>
                <w:rFonts w:ascii="Calibri" w:eastAsia="Calibri" w:hAnsi="Calibri" w:cs="Calibri"/>
              </w:rPr>
              <w:tab/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8227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6019A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his study was not directly funded </w:t>
            </w:r>
          </w:p>
          <w:p w:rsidR="0056019A" w:rsidRDefault="0000000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W receives research funding from the NIHR Blood and Transplant unit in Data Driven transfusion practice (NIHR203334).</w:t>
            </w:r>
          </w:p>
        </w:tc>
      </w:tr>
    </w:tbl>
    <w:p w:rsidR="0056019A" w:rsidRDefault="0056019A">
      <w:pPr>
        <w:spacing w:after="160" w:line="259" w:lineRule="auto"/>
        <w:rPr>
          <w:rFonts w:ascii="Calibri" w:eastAsia="Calibri" w:hAnsi="Calibri" w:cs="Calibri"/>
        </w:rPr>
      </w:pPr>
    </w:p>
    <w:sectPr w:rsidR="0056019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19A"/>
    <w:rsid w:val="00172C2C"/>
    <w:rsid w:val="0056019A"/>
    <w:rsid w:val="0082278C"/>
    <w:rsid w:val="00AF4347"/>
    <w:rsid w:val="00BE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E315E"/>
  <w15:docId w15:val="{F49FACC5-9F9E-2745-8D63-EA0C0B02C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ra-decisiontools.org.uk/research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23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warnak84 swarnak84</cp:lastModifiedBy>
  <cp:revision>3</cp:revision>
  <dcterms:created xsi:type="dcterms:W3CDTF">2024-10-26T21:36:00Z</dcterms:created>
  <dcterms:modified xsi:type="dcterms:W3CDTF">2024-10-26T21:41:00Z</dcterms:modified>
</cp:coreProperties>
</file>